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1" w:rightFromText="141" w:vertAnchor="page" w:horzAnchor="margin" w:tblpXSpec="center" w:tblpY="2624"/>
        <w:tblW w:w="1093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43"/>
        <w:gridCol w:w="841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 w:rsidR="005A158B" w:rsidRPr="005A158B" w:rsidTr="00497239">
        <w:trPr>
          <w:trHeight w:val="432"/>
        </w:trPr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158B" w:rsidRPr="005A158B" w:rsidRDefault="000B4741" w:rsidP="005A158B">
            <w:pPr>
              <w:spacing w:line="480" w:lineRule="auto"/>
              <w:ind w:right="-995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it-IT"/>
              </w:rPr>
            </w:pPr>
            <w:r w:rsidRPr="005A158B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it-IT"/>
              </w:rPr>
              <w:t>Months from chemotherapy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158B" w:rsidRPr="005A158B" w:rsidRDefault="005A158B" w:rsidP="005A158B">
            <w:pPr>
              <w:spacing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5A158B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it-IT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158B" w:rsidRPr="005A158B" w:rsidRDefault="005A158B" w:rsidP="005A158B">
            <w:pPr>
              <w:spacing w:line="480" w:lineRule="auto"/>
              <w:ind w:right="26"/>
              <w:jc w:val="right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5A158B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it-IT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158B" w:rsidRPr="005A158B" w:rsidRDefault="005A158B" w:rsidP="005A158B">
            <w:pPr>
              <w:spacing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5A158B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it-IT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158B" w:rsidRPr="005A158B" w:rsidRDefault="005A158B" w:rsidP="005A158B">
            <w:pPr>
              <w:spacing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5A158B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it-IT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158B" w:rsidRPr="005A158B" w:rsidRDefault="005A158B" w:rsidP="005A158B">
            <w:pPr>
              <w:spacing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5A158B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it-IT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158B" w:rsidRPr="005A158B" w:rsidRDefault="005A158B" w:rsidP="005A158B">
            <w:pPr>
              <w:spacing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5A158B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it-IT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158B" w:rsidRPr="005A158B" w:rsidRDefault="005A158B" w:rsidP="005A158B">
            <w:pPr>
              <w:spacing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5A158B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it-IT"/>
              </w:rPr>
              <w:t>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A158B" w:rsidRPr="005A158B" w:rsidRDefault="005A158B" w:rsidP="005A158B">
            <w:pPr>
              <w:spacing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5A158B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it-IT"/>
              </w:rPr>
              <w:t>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A158B" w:rsidRPr="005A158B" w:rsidRDefault="005A158B" w:rsidP="005A158B">
            <w:pPr>
              <w:spacing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5A158B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it-IT"/>
              </w:rPr>
              <w:t>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158B" w:rsidRPr="005A158B" w:rsidRDefault="005A158B" w:rsidP="005A158B">
            <w:pPr>
              <w:spacing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it-IT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it-IT"/>
              </w:rPr>
              <w:t>10</w:t>
            </w:r>
          </w:p>
        </w:tc>
      </w:tr>
      <w:tr w:rsidR="000B4741" w:rsidRPr="005A158B" w:rsidTr="00497239">
        <w:trPr>
          <w:trHeight w:val="432"/>
        </w:trPr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158B" w:rsidRPr="005A158B" w:rsidRDefault="005A158B" w:rsidP="000B4741">
            <w:pPr>
              <w:spacing w:line="480" w:lineRule="auto"/>
              <w:ind w:right="-730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it-IT"/>
              </w:rPr>
            </w:pPr>
            <w:r w:rsidRPr="005A158B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it-IT"/>
              </w:rPr>
              <w:t xml:space="preserve">H-CTR </w:t>
            </w:r>
            <w:r w:rsidR="000B4741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it-IT"/>
              </w:rPr>
              <w:t xml:space="preserve">females </w:t>
            </w:r>
            <w:r w:rsidRPr="005A158B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it-IT"/>
              </w:rPr>
              <w:t>delivering pups</w:t>
            </w:r>
          </w:p>
          <w:p w:rsidR="005A158B" w:rsidRPr="005A158B" w:rsidRDefault="005A158B" w:rsidP="005A158B">
            <w:pPr>
              <w:pStyle w:val="Paragrafoelenco"/>
              <w:numPr>
                <w:ilvl w:val="0"/>
                <w:numId w:val="1"/>
              </w:numPr>
              <w:spacing w:line="480" w:lineRule="auto"/>
              <w:ind w:right="132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it-IT"/>
              </w:rPr>
            </w:pPr>
            <w:r w:rsidRPr="005A158B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it-IT"/>
              </w:rPr>
              <w:t>Number/total</w:t>
            </w:r>
          </w:p>
          <w:p w:rsidR="005A158B" w:rsidRPr="005A158B" w:rsidRDefault="005A158B" w:rsidP="005A158B">
            <w:pPr>
              <w:pStyle w:val="Paragrafoelenco"/>
              <w:numPr>
                <w:ilvl w:val="0"/>
                <w:numId w:val="1"/>
              </w:numPr>
              <w:spacing w:line="480" w:lineRule="auto"/>
              <w:ind w:right="132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it-IT"/>
              </w:rPr>
            </w:pPr>
            <w:r w:rsidRPr="005A158B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it-IT"/>
              </w:rPr>
              <w:t>%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158B" w:rsidRPr="005A158B" w:rsidRDefault="005A158B" w:rsidP="005A158B">
            <w:pPr>
              <w:spacing w:line="480" w:lineRule="auto"/>
              <w:ind w:right="-3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5A158B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7/7</w:t>
            </w:r>
          </w:p>
          <w:p w:rsidR="005A158B" w:rsidRPr="005A158B" w:rsidRDefault="005A158B" w:rsidP="005A158B">
            <w:pPr>
              <w:spacing w:line="480" w:lineRule="auto"/>
              <w:ind w:right="-3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5A158B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10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158B" w:rsidRPr="005A158B" w:rsidRDefault="005A158B" w:rsidP="005A158B">
            <w:pPr>
              <w:spacing w:line="480" w:lineRule="auto"/>
              <w:ind w:right="26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5A158B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7/7</w:t>
            </w:r>
          </w:p>
          <w:p w:rsidR="005A158B" w:rsidRPr="005A158B" w:rsidRDefault="005A158B" w:rsidP="005A158B">
            <w:pPr>
              <w:spacing w:line="480" w:lineRule="auto"/>
              <w:ind w:right="26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5A158B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10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158B" w:rsidRPr="005A158B" w:rsidRDefault="005A158B" w:rsidP="005A158B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5A158B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5/7</w:t>
            </w:r>
          </w:p>
          <w:p w:rsidR="005A158B" w:rsidRPr="005A158B" w:rsidRDefault="005A158B" w:rsidP="005A158B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5A158B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71</w:t>
            </w:r>
            <w:r w:rsidR="00E30FA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.</w:t>
            </w:r>
            <w:r w:rsidRPr="005A158B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4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158B" w:rsidRPr="005A158B" w:rsidRDefault="005A158B" w:rsidP="005A158B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5A158B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6/7</w:t>
            </w:r>
          </w:p>
          <w:p w:rsidR="005A158B" w:rsidRPr="005A158B" w:rsidRDefault="005A158B" w:rsidP="005A158B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5A158B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85</w:t>
            </w:r>
            <w:r w:rsidR="00E30FA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.</w:t>
            </w:r>
            <w:r w:rsidRPr="005A158B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158B" w:rsidRPr="005A158B" w:rsidRDefault="005A158B" w:rsidP="005A158B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5A158B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6/7</w:t>
            </w:r>
          </w:p>
          <w:p w:rsidR="005A158B" w:rsidRPr="005A158B" w:rsidRDefault="005A158B" w:rsidP="005A158B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5A158B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85</w:t>
            </w:r>
            <w:r w:rsidR="00E30FA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.</w:t>
            </w:r>
            <w:r w:rsidRPr="005A158B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158B" w:rsidRPr="005A158B" w:rsidRDefault="005A158B" w:rsidP="005A158B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5A158B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5/7</w:t>
            </w:r>
          </w:p>
          <w:p w:rsidR="005A158B" w:rsidRPr="005A158B" w:rsidRDefault="005A158B" w:rsidP="005A158B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5A158B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71</w:t>
            </w:r>
            <w:r w:rsidR="00E30FA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.</w:t>
            </w:r>
            <w:r w:rsidRPr="005A158B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4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158B" w:rsidRPr="005A158B" w:rsidRDefault="005A158B" w:rsidP="005A158B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5A158B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5/7</w:t>
            </w:r>
          </w:p>
          <w:p w:rsidR="005A158B" w:rsidRPr="005A158B" w:rsidRDefault="005A158B" w:rsidP="005A158B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5A158B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71</w:t>
            </w:r>
            <w:r w:rsidR="00E30FA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.</w:t>
            </w:r>
            <w:r w:rsidRPr="005A158B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4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A158B" w:rsidRPr="005A158B" w:rsidRDefault="005A158B" w:rsidP="005A158B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5A158B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2/7</w:t>
            </w:r>
          </w:p>
          <w:p w:rsidR="005A158B" w:rsidRPr="005A158B" w:rsidRDefault="005A158B" w:rsidP="005A158B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5A158B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28</w:t>
            </w:r>
            <w:r w:rsidR="00E30FA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.</w:t>
            </w:r>
            <w:r w:rsidRPr="005A158B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A158B" w:rsidRPr="005A158B" w:rsidRDefault="005A158B" w:rsidP="005A158B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5A158B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3/7</w:t>
            </w:r>
          </w:p>
          <w:p w:rsidR="005A158B" w:rsidRPr="005A158B" w:rsidRDefault="005A158B" w:rsidP="005A158B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5A158B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42</w:t>
            </w:r>
            <w:r w:rsidR="00E30FA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.</w:t>
            </w:r>
            <w:r w:rsidRPr="005A158B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9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158B" w:rsidRDefault="005A158B" w:rsidP="005A158B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</w:p>
          <w:p w:rsidR="005A158B" w:rsidRDefault="005A158B" w:rsidP="005A158B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-</w:t>
            </w:r>
          </w:p>
          <w:p w:rsidR="005A158B" w:rsidRPr="005A158B" w:rsidRDefault="005A158B" w:rsidP="005A158B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-</w:t>
            </w:r>
          </w:p>
        </w:tc>
      </w:tr>
      <w:tr w:rsidR="005A158B" w:rsidRPr="005A158B" w:rsidTr="00497239">
        <w:trPr>
          <w:trHeight w:val="432"/>
        </w:trPr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158B" w:rsidRPr="005A158B" w:rsidRDefault="005A158B" w:rsidP="000B4741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it-IT"/>
              </w:rPr>
            </w:pPr>
            <w:r w:rsidRPr="005A158B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it-IT"/>
              </w:rPr>
              <w:t xml:space="preserve">H-CH </w:t>
            </w:r>
            <w:r w:rsidR="000B4741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it-IT"/>
              </w:rPr>
              <w:t xml:space="preserve">females </w:t>
            </w:r>
            <w:r w:rsidRPr="005A158B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it-IT"/>
              </w:rPr>
              <w:t>delivering pups</w:t>
            </w:r>
          </w:p>
          <w:p w:rsidR="005A158B" w:rsidRPr="005A158B" w:rsidRDefault="005A158B" w:rsidP="005A158B">
            <w:pPr>
              <w:pStyle w:val="Paragrafoelenco"/>
              <w:numPr>
                <w:ilvl w:val="0"/>
                <w:numId w:val="1"/>
              </w:numPr>
              <w:spacing w:line="480" w:lineRule="auto"/>
              <w:ind w:right="132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it-IT"/>
              </w:rPr>
            </w:pPr>
            <w:r w:rsidRPr="005A158B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it-IT"/>
              </w:rPr>
              <w:t>Number/total</w:t>
            </w:r>
          </w:p>
          <w:p w:rsidR="005A158B" w:rsidRPr="005A158B" w:rsidRDefault="005A158B" w:rsidP="005A158B">
            <w:pPr>
              <w:pStyle w:val="Paragrafoelenco"/>
              <w:numPr>
                <w:ilvl w:val="0"/>
                <w:numId w:val="1"/>
              </w:numPr>
              <w:spacing w:line="480" w:lineRule="auto"/>
              <w:ind w:right="132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it-IT"/>
              </w:rPr>
            </w:pPr>
            <w:r w:rsidRPr="005A158B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it-IT"/>
              </w:rPr>
              <w:t>%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158B" w:rsidRPr="005A158B" w:rsidRDefault="005A158B" w:rsidP="005A158B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5A158B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7/8</w:t>
            </w:r>
          </w:p>
          <w:p w:rsidR="005A158B" w:rsidRPr="005A158B" w:rsidRDefault="005A158B" w:rsidP="005A158B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5A158B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87</w:t>
            </w:r>
            <w:r w:rsidR="00E30FA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.</w:t>
            </w:r>
            <w:r w:rsidRPr="005A158B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5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158B" w:rsidRPr="005A158B" w:rsidRDefault="005A158B" w:rsidP="005A158B">
            <w:pPr>
              <w:spacing w:line="480" w:lineRule="auto"/>
              <w:ind w:right="26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5A158B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5/8</w:t>
            </w:r>
          </w:p>
          <w:p w:rsidR="005A158B" w:rsidRPr="005A158B" w:rsidRDefault="005A158B" w:rsidP="005A158B">
            <w:pPr>
              <w:spacing w:line="480" w:lineRule="auto"/>
              <w:ind w:right="26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5A158B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62</w:t>
            </w:r>
            <w:r w:rsidR="00E30FA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.</w:t>
            </w:r>
            <w:r w:rsidRPr="005A158B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5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158B" w:rsidRPr="005A158B" w:rsidRDefault="005A158B" w:rsidP="005A158B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5A158B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3/8</w:t>
            </w:r>
          </w:p>
          <w:p w:rsidR="005A158B" w:rsidRPr="005A158B" w:rsidRDefault="005A158B" w:rsidP="005A158B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5A158B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37</w:t>
            </w:r>
            <w:r w:rsidR="00E30FA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.</w:t>
            </w:r>
            <w:r w:rsidRPr="005A158B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5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158B" w:rsidRPr="005A158B" w:rsidRDefault="005A158B" w:rsidP="005A158B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5A158B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3/8</w:t>
            </w:r>
          </w:p>
          <w:p w:rsidR="005A158B" w:rsidRPr="005A158B" w:rsidRDefault="005A158B" w:rsidP="005A158B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5A158B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37</w:t>
            </w:r>
            <w:r w:rsidR="00E30FA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.</w:t>
            </w:r>
            <w:r w:rsidRPr="005A158B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5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158B" w:rsidRPr="005A158B" w:rsidRDefault="005A158B" w:rsidP="005A158B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5A158B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-</w:t>
            </w:r>
          </w:p>
          <w:p w:rsidR="005A158B" w:rsidRPr="005A158B" w:rsidRDefault="005A158B" w:rsidP="005A158B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5A158B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158B" w:rsidRPr="005A158B" w:rsidRDefault="005A158B" w:rsidP="005A158B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5A158B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-</w:t>
            </w:r>
          </w:p>
          <w:p w:rsidR="005A158B" w:rsidRPr="005A158B" w:rsidRDefault="005A158B" w:rsidP="005A158B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5A158B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158B" w:rsidRPr="005A158B" w:rsidRDefault="005A158B" w:rsidP="005A158B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5A158B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-</w:t>
            </w:r>
          </w:p>
          <w:p w:rsidR="005A158B" w:rsidRPr="005A158B" w:rsidRDefault="005A158B" w:rsidP="005A158B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5A158B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A158B" w:rsidRPr="005A158B" w:rsidRDefault="005A158B" w:rsidP="005A158B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5A158B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-</w:t>
            </w:r>
          </w:p>
          <w:p w:rsidR="005A158B" w:rsidRPr="005A158B" w:rsidRDefault="005A158B" w:rsidP="005A158B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5A158B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A158B" w:rsidRPr="005A158B" w:rsidRDefault="005A158B" w:rsidP="005A158B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5A158B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-</w:t>
            </w:r>
          </w:p>
          <w:p w:rsidR="005A158B" w:rsidRPr="005A158B" w:rsidRDefault="005A158B" w:rsidP="005A158B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5A158B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158B" w:rsidRDefault="005A158B" w:rsidP="005A158B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</w:p>
          <w:p w:rsidR="005A158B" w:rsidRDefault="005A158B" w:rsidP="005A158B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-</w:t>
            </w:r>
          </w:p>
          <w:p w:rsidR="005A158B" w:rsidRPr="005A158B" w:rsidRDefault="005A158B" w:rsidP="005A158B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-</w:t>
            </w:r>
          </w:p>
        </w:tc>
      </w:tr>
      <w:tr w:rsidR="000B4741" w:rsidRPr="005A158B" w:rsidTr="00497239">
        <w:trPr>
          <w:trHeight w:val="432"/>
        </w:trPr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158B" w:rsidRPr="005A158B" w:rsidRDefault="005A158B" w:rsidP="000B4741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it-IT"/>
              </w:rPr>
            </w:pPr>
            <w:r w:rsidRPr="005A158B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it-IT"/>
              </w:rPr>
              <w:t xml:space="preserve">H-IV </w:t>
            </w:r>
            <w:r w:rsidR="000B4741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it-IT"/>
              </w:rPr>
              <w:t xml:space="preserve">females </w:t>
            </w:r>
            <w:r w:rsidRPr="005A158B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it-IT"/>
              </w:rPr>
              <w:t>delivering pups</w:t>
            </w:r>
          </w:p>
          <w:p w:rsidR="005A158B" w:rsidRPr="005A158B" w:rsidRDefault="005A158B" w:rsidP="005A158B">
            <w:pPr>
              <w:pStyle w:val="Paragrafoelenco"/>
              <w:numPr>
                <w:ilvl w:val="0"/>
                <w:numId w:val="1"/>
              </w:numPr>
              <w:spacing w:line="480" w:lineRule="auto"/>
              <w:ind w:right="132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it-IT"/>
              </w:rPr>
            </w:pPr>
            <w:r w:rsidRPr="005A158B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it-IT"/>
              </w:rPr>
              <w:t>Number/total</w:t>
            </w:r>
          </w:p>
          <w:p w:rsidR="005A158B" w:rsidRPr="005A158B" w:rsidRDefault="005A158B" w:rsidP="005A158B">
            <w:pPr>
              <w:pStyle w:val="Paragrafoelenco"/>
              <w:numPr>
                <w:ilvl w:val="0"/>
                <w:numId w:val="1"/>
              </w:numPr>
              <w:spacing w:line="480" w:lineRule="auto"/>
              <w:ind w:right="132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it-IT"/>
              </w:rPr>
            </w:pPr>
            <w:r w:rsidRPr="005A158B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it-IT"/>
              </w:rPr>
              <w:t>%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158B" w:rsidRPr="005A158B" w:rsidRDefault="005A158B" w:rsidP="005A158B">
            <w:pPr>
              <w:spacing w:line="480" w:lineRule="auto"/>
              <w:ind w:right="-3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5A158B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8/8</w:t>
            </w:r>
          </w:p>
          <w:p w:rsidR="005A158B" w:rsidRPr="005A158B" w:rsidRDefault="005A158B" w:rsidP="005A158B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5A158B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10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158B" w:rsidRPr="005A158B" w:rsidRDefault="005A158B" w:rsidP="005A158B">
            <w:pPr>
              <w:spacing w:line="480" w:lineRule="auto"/>
              <w:ind w:right="26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5A158B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7/8</w:t>
            </w:r>
          </w:p>
          <w:p w:rsidR="005A158B" w:rsidRPr="005A158B" w:rsidRDefault="005A158B" w:rsidP="005A158B">
            <w:pPr>
              <w:spacing w:line="480" w:lineRule="auto"/>
              <w:ind w:right="26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5A158B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87</w:t>
            </w:r>
            <w:r w:rsidR="00E30FA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.</w:t>
            </w:r>
            <w:r w:rsidRPr="005A158B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5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158B" w:rsidRPr="005A158B" w:rsidRDefault="005A158B" w:rsidP="005A158B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5A158B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6/8</w:t>
            </w:r>
          </w:p>
          <w:p w:rsidR="005A158B" w:rsidRPr="005A158B" w:rsidRDefault="005A158B" w:rsidP="005A158B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5A158B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75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158B" w:rsidRPr="005A158B" w:rsidRDefault="005A158B" w:rsidP="005A158B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5A158B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3/8</w:t>
            </w:r>
          </w:p>
          <w:p w:rsidR="005A158B" w:rsidRPr="005A158B" w:rsidRDefault="005A158B" w:rsidP="005A158B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5A158B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37</w:t>
            </w:r>
            <w:r w:rsidR="00E30FA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.</w:t>
            </w:r>
            <w:r w:rsidRPr="005A158B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5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158B" w:rsidRPr="005A158B" w:rsidRDefault="005A158B" w:rsidP="005A158B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5A158B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3/8</w:t>
            </w:r>
          </w:p>
          <w:p w:rsidR="005A158B" w:rsidRPr="005A158B" w:rsidRDefault="005A158B" w:rsidP="005A158B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5A158B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37</w:t>
            </w:r>
            <w:r w:rsidR="00E30FA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.</w:t>
            </w:r>
            <w:r w:rsidRPr="005A158B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5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158B" w:rsidRPr="005A158B" w:rsidRDefault="005A158B" w:rsidP="005A158B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5A158B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2/8</w:t>
            </w:r>
          </w:p>
          <w:p w:rsidR="005A158B" w:rsidRPr="005A158B" w:rsidRDefault="005A158B" w:rsidP="005A158B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5A158B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25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158B" w:rsidRPr="005A158B" w:rsidRDefault="005A158B" w:rsidP="005A158B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5A158B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1/8</w:t>
            </w:r>
          </w:p>
          <w:p w:rsidR="005A158B" w:rsidRPr="005A158B" w:rsidRDefault="005A158B" w:rsidP="005A158B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5A158B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12</w:t>
            </w:r>
            <w:r w:rsidR="00E30FA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.</w:t>
            </w:r>
            <w:r w:rsidRPr="005A158B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5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A158B" w:rsidRPr="005A158B" w:rsidRDefault="005A158B" w:rsidP="005A158B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5A158B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-</w:t>
            </w:r>
          </w:p>
          <w:p w:rsidR="005A158B" w:rsidRPr="005A158B" w:rsidRDefault="005A158B" w:rsidP="005A158B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5A158B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A158B" w:rsidRPr="005A158B" w:rsidRDefault="005A158B" w:rsidP="005A158B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5A158B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-</w:t>
            </w:r>
          </w:p>
          <w:p w:rsidR="005A158B" w:rsidRPr="005A158B" w:rsidRDefault="005A158B" w:rsidP="005A158B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5A158B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158B" w:rsidRDefault="005A158B" w:rsidP="005A158B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</w:p>
          <w:p w:rsidR="005A158B" w:rsidRDefault="005A158B" w:rsidP="005A158B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-</w:t>
            </w:r>
          </w:p>
          <w:p w:rsidR="005A158B" w:rsidRPr="005A158B" w:rsidRDefault="005A158B" w:rsidP="005A158B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-</w:t>
            </w:r>
          </w:p>
        </w:tc>
      </w:tr>
    </w:tbl>
    <w:p w:rsidR="00F72A56" w:rsidRPr="00373000" w:rsidRDefault="00F72A56" w:rsidP="000B4741">
      <w:pPr>
        <w:pStyle w:val="Didascalia"/>
        <w:spacing w:line="480" w:lineRule="auto"/>
        <w:ind w:left="-851" w:right="92"/>
        <w:rPr>
          <w:rFonts w:asciiTheme="minorHAnsi" w:hAnsiTheme="minorHAnsi" w:cstheme="minorHAnsi"/>
          <w:i w:val="0"/>
          <w:iCs w:val="0"/>
          <w:color w:val="auto"/>
          <w:sz w:val="22"/>
          <w:szCs w:val="22"/>
          <w:lang w:val="en-US"/>
        </w:rPr>
      </w:pPr>
      <w:r w:rsidRPr="00373000">
        <w:rPr>
          <w:rFonts w:asciiTheme="minorHAnsi" w:hAnsiTheme="minorHAnsi" w:cstheme="minorHAnsi"/>
          <w:b/>
          <w:bCs/>
          <w:i w:val="0"/>
          <w:iCs w:val="0"/>
          <w:color w:val="auto"/>
          <w:sz w:val="22"/>
          <w:szCs w:val="22"/>
          <w:lang w:val="en-US"/>
        </w:rPr>
        <w:t xml:space="preserve">Table </w:t>
      </w:r>
      <w:r w:rsidR="005A158B">
        <w:rPr>
          <w:rFonts w:asciiTheme="minorHAnsi" w:hAnsiTheme="minorHAnsi" w:cstheme="minorHAnsi"/>
          <w:b/>
          <w:bCs/>
          <w:i w:val="0"/>
          <w:iCs w:val="0"/>
          <w:color w:val="auto"/>
          <w:sz w:val="22"/>
          <w:szCs w:val="22"/>
          <w:lang w:val="en-US"/>
        </w:rPr>
        <w:t>S1</w:t>
      </w:r>
      <w:r w:rsidR="00573EF6" w:rsidRPr="005A158B">
        <w:rPr>
          <w:rFonts w:asciiTheme="minorHAnsi" w:hAnsiTheme="minorHAnsi" w:cstheme="minorHAnsi"/>
          <w:b/>
          <w:bCs/>
          <w:i w:val="0"/>
          <w:iCs w:val="0"/>
          <w:color w:val="auto"/>
          <w:sz w:val="22"/>
          <w:szCs w:val="22"/>
          <w:lang w:val="en-US"/>
        </w:rPr>
        <w:t>.</w:t>
      </w:r>
      <w:r w:rsidRPr="00373000">
        <w:rPr>
          <w:rFonts w:asciiTheme="minorHAnsi" w:hAnsiTheme="minorHAnsi" w:cstheme="minorHAnsi"/>
          <w:i w:val="0"/>
          <w:iCs w:val="0"/>
          <w:color w:val="auto"/>
          <w:sz w:val="22"/>
          <w:szCs w:val="22"/>
          <w:lang w:val="en-US"/>
        </w:rPr>
        <w:t xml:space="preserve"> </w:t>
      </w:r>
      <w:r w:rsidRPr="00373000">
        <w:rPr>
          <w:rFonts w:asciiTheme="minorHAnsi" w:hAnsiTheme="minorHAnsi" w:cstheme="minorHAnsi"/>
          <w:b/>
          <w:bCs/>
          <w:i w:val="0"/>
          <w:iCs w:val="0"/>
          <w:color w:val="auto"/>
          <w:sz w:val="22"/>
          <w:szCs w:val="22"/>
          <w:lang w:val="en-US"/>
        </w:rPr>
        <w:t>Data related to Figure 5</w:t>
      </w:r>
      <w:r w:rsidR="00127F12">
        <w:rPr>
          <w:rFonts w:asciiTheme="minorHAnsi" w:hAnsiTheme="minorHAnsi" w:cstheme="minorHAnsi"/>
          <w:b/>
          <w:bCs/>
          <w:i w:val="0"/>
          <w:iCs w:val="0"/>
          <w:color w:val="auto"/>
          <w:sz w:val="22"/>
          <w:szCs w:val="22"/>
          <w:lang w:val="en-US"/>
        </w:rPr>
        <w:t>B</w:t>
      </w:r>
    </w:p>
    <w:p w:rsidR="00373000" w:rsidRPr="00373000" w:rsidRDefault="00373000" w:rsidP="00373000">
      <w:pPr>
        <w:rPr>
          <w:lang w:val="en-US" w:eastAsia="it-IT"/>
        </w:rPr>
      </w:pPr>
    </w:p>
    <w:p w:rsidR="00235A0B" w:rsidRDefault="00497239" w:rsidP="00F72A56">
      <w:pPr>
        <w:spacing w:line="480" w:lineRule="auto"/>
        <w:rPr>
          <w:lang w:val="en-US"/>
        </w:rPr>
      </w:pPr>
    </w:p>
    <w:p w:rsidR="00D75DCB" w:rsidRDefault="00D75DCB" w:rsidP="00F72A56">
      <w:pPr>
        <w:spacing w:line="480" w:lineRule="auto"/>
        <w:rPr>
          <w:lang w:val="en-US"/>
        </w:rPr>
      </w:pPr>
      <w:bookmarkStart w:id="0" w:name="_GoBack"/>
      <w:bookmarkEnd w:id="0"/>
    </w:p>
    <w:p w:rsidR="00D75DCB" w:rsidRDefault="00D75DCB" w:rsidP="00F72A56">
      <w:pPr>
        <w:spacing w:line="480" w:lineRule="auto"/>
        <w:rPr>
          <w:lang w:val="en-US"/>
        </w:rPr>
      </w:pPr>
    </w:p>
    <w:p w:rsidR="00C97945" w:rsidRPr="00A32DBE" w:rsidRDefault="00C97945" w:rsidP="00F72A56">
      <w:pPr>
        <w:spacing w:line="480" w:lineRule="auto"/>
        <w:rPr>
          <w:lang w:val="en-US"/>
        </w:rPr>
      </w:pPr>
    </w:p>
    <w:sectPr w:rsidR="00C97945" w:rsidRPr="00A32DBE" w:rsidSect="00373000">
      <w:pgSz w:w="11900" w:h="1682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F7B7F71"/>
    <w:multiLevelType w:val="hybridMultilevel"/>
    <w:tmpl w:val="E896783E"/>
    <w:lvl w:ilvl="0" w:tplc="074083BA">
      <w:start w:val="8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DBE"/>
    <w:rsid w:val="00075E92"/>
    <w:rsid w:val="00085DB4"/>
    <w:rsid w:val="00093C89"/>
    <w:rsid w:val="000B4741"/>
    <w:rsid w:val="000B7FBB"/>
    <w:rsid w:val="000E2798"/>
    <w:rsid w:val="000E6F4B"/>
    <w:rsid w:val="00127F12"/>
    <w:rsid w:val="001B4767"/>
    <w:rsid w:val="002B26A0"/>
    <w:rsid w:val="00345FD6"/>
    <w:rsid w:val="00373000"/>
    <w:rsid w:val="003A04D7"/>
    <w:rsid w:val="003A2AB0"/>
    <w:rsid w:val="003C6E52"/>
    <w:rsid w:val="0041302A"/>
    <w:rsid w:val="00473850"/>
    <w:rsid w:val="00497239"/>
    <w:rsid w:val="005549F2"/>
    <w:rsid w:val="00573EF6"/>
    <w:rsid w:val="005A0F7B"/>
    <w:rsid w:val="005A158B"/>
    <w:rsid w:val="00605EE8"/>
    <w:rsid w:val="006128A7"/>
    <w:rsid w:val="00613851"/>
    <w:rsid w:val="00675E44"/>
    <w:rsid w:val="006A0C5E"/>
    <w:rsid w:val="006D5E93"/>
    <w:rsid w:val="00702117"/>
    <w:rsid w:val="00733FBD"/>
    <w:rsid w:val="007810DD"/>
    <w:rsid w:val="007C22F5"/>
    <w:rsid w:val="007D161A"/>
    <w:rsid w:val="008411BF"/>
    <w:rsid w:val="00890298"/>
    <w:rsid w:val="008A0DBF"/>
    <w:rsid w:val="009302A9"/>
    <w:rsid w:val="009516C5"/>
    <w:rsid w:val="00A32DBE"/>
    <w:rsid w:val="00A628F0"/>
    <w:rsid w:val="00AA63F2"/>
    <w:rsid w:val="00B718BA"/>
    <w:rsid w:val="00B944B4"/>
    <w:rsid w:val="00BE4241"/>
    <w:rsid w:val="00BF10A8"/>
    <w:rsid w:val="00C13DA0"/>
    <w:rsid w:val="00C32742"/>
    <w:rsid w:val="00C65BA6"/>
    <w:rsid w:val="00C803E7"/>
    <w:rsid w:val="00C97945"/>
    <w:rsid w:val="00CD50B8"/>
    <w:rsid w:val="00D75DCB"/>
    <w:rsid w:val="00D80AEA"/>
    <w:rsid w:val="00DA5BC9"/>
    <w:rsid w:val="00E30FAE"/>
    <w:rsid w:val="00E51EE6"/>
    <w:rsid w:val="00E55B6E"/>
    <w:rsid w:val="00F27E69"/>
    <w:rsid w:val="00F72A56"/>
    <w:rsid w:val="00FF0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7085E170-BDD2-0D49-834E-7B94BF08B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rFonts w:eastAsiaTheme="minorEastAsi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32DBE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32DBE"/>
    <w:rPr>
      <w:rFonts w:ascii="Times New Roman" w:hAnsi="Times New Roman" w:cs="Times New Roman"/>
      <w:sz w:val="18"/>
      <w:szCs w:val="18"/>
    </w:rPr>
  </w:style>
  <w:style w:type="paragraph" w:styleId="Didascalia">
    <w:name w:val="caption"/>
    <w:basedOn w:val="Normale"/>
    <w:next w:val="Normale"/>
    <w:uiPriority w:val="35"/>
    <w:unhideWhenUsed/>
    <w:qFormat/>
    <w:rsid w:val="00D75DCB"/>
    <w:pPr>
      <w:spacing w:after="200"/>
    </w:pPr>
    <w:rPr>
      <w:rFonts w:ascii="Times New Roman" w:hAnsi="Times New Roman" w:cs="Times New Roman"/>
      <w:i/>
      <w:iCs/>
      <w:color w:val="44546A" w:themeColor="text2"/>
      <w:sz w:val="18"/>
      <w:szCs w:val="18"/>
      <w:lang w:eastAsia="it-IT"/>
    </w:rPr>
  </w:style>
  <w:style w:type="paragraph" w:styleId="Paragrafoelenco">
    <w:name w:val="List Paragraph"/>
    <w:basedOn w:val="Normale"/>
    <w:uiPriority w:val="34"/>
    <w:qFormat/>
    <w:rsid w:val="00F72A5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310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1</Pages>
  <Words>65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salvatore</dc:creator>
  <cp:keywords/>
  <dc:description/>
  <cp:lastModifiedBy>giulia salvatore</cp:lastModifiedBy>
  <cp:revision>10</cp:revision>
  <cp:lastPrinted>2021-01-09T18:31:00Z</cp:lastPrinted>
  <dcterms:created xsi:type="dcterms:W3CDTF">2020-12-07T17:17:00Z</dcterms:created>
  <dcterms:modified xsi:type="dcterms:W3CDTF">2021-05-05T19:30:00Z</dcterms:modified>
</cp:coreProperties>
</file>